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D81FF" w14:textId="77777777" w:rsidR="004853BC" w:rsidRPr="003E6F6F" w:rsidRDefault="004853BC" w:rsidP="004853BC">
      <w:pPr>
        <w:widowControl/>
        <w:jc w:val="left"/>
        <w:rPr>
          <w:rFonts w:ascii="Times New Roman" w:hAnsi="Times New Roman"/>
          <w:color w:val="000000" w:themeColor="text1"/>
          <w:sz w:val="18"/>
          <w:szCs w:val="18"/>
          <w:vertAlign w:val="superscript"/>
        </w:rPr>
      </w:pPr>
      <w:bookmarkStart w:id="0" w:name="_Hlk153812176"/>
      <w:r w:rsidRPr="003E6F6F">
        <w:rPr>
          <w:rFonts w:ascii="Times New Roman" w:hAnsi="Times New Roman"/>
          <w:b/>
          <w:bCs/>
          <w:color w:val="000000" w:themeColor="text1"/>
        </w:rPr>
        <w:t xml:space="preserve">Supplementary Table 1 Baseline characteristics of MMAF and </w:t>
      </w:r>
      <w:r w:rsidRPr="003E6F6F">
        <w:rPr>
          <w:rFonts w:ascii="Times New Roman" w:hAnsi="Times New Roman" w:hint="eastAsia"/>
          <w:b/>
          <w:bCs/>
          <w:color w:val="000000" w:themeColor="text1"/>
        </w:rPr>
        <w:t xml:space="preserve">the </w:t>
      </w:r>
      <w:proofErr w:type="spellStart"/>
      <w:r w:rsidRPr="003E6F6F">
        <w:rPr>
          <w:rFonts w:ascii="Times New Roman" w:hAnsi="Times New Roman"/>
          <w:b/>
          <w:bCs/>
          <w:color w:val="000000" w:themeColor="text1"/>
        </w:rPr>
        <w:t>oligoasthenospermia</w:t>
      </w:r>
      <w:proofErr w:type="spellEnd"/>
      <w:r w:rsidRPr="003E6F6F">
        <w:rPr>
          <w:rFonts w:ascii="Times New Roman" w:hAnsi="Times New Roman"/>
          <w:b/>
          <w:bCs/>
          <w:color w:val="000000" w:themeColor="text1"/>
        </w:rPr>
        <w:t xml:space="preserve"> groups</w:t>
      </w:r>
    </w:p>
    <w:tbl>
      <w:tblPr>
        <w:tblW w:w="9639" w:type="dxa"/>
        <w:tblInd w:w="-66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068"/>
        <w:gridCol w:w="1701"/>
        <w:gridCol w:w="2918"/>
        <w:gridCol w:w="952"/>
      </w:tblGrid>
      <w:tr w:rsidR="004853BC" w:rsidRPr="003E6F6F" w14:paraId="42C0BA8A" w14:textId="77777777" w:rsidTr="00BC3A99">
        <w:tc>
          <w:tcPr>
            <w:tcW w:w="4068" w:type="dxa"/>
            <w:tcBorders>
              <w:bottom w:val="single" w:sz="4" w:space="0" w:color="7F7F7F"/>
            </w:tcBorders>
            <w:shd w:val="clear" w:color="auto" w:fill="auto"/>
          </w:tcPr>
          <w:p w14:paraId="0B90E084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7F7F7F"/>
            </w:tcBorders>
            <w:shd w:val="clear" w:color="auto" w:fill="auto"/>
          </w:tcPr>
          <w:p w14:paraId="5001E95D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MMAF (n=36)</w:t>
            </w:r>
          </w:p>
        </w:tc>
        <w:tc>
          <w:tcPr>
            <w:tcW w:w="2918" w:type="dxa"/>
            <w:tcBorders>
              <w:bottom w:val="single" w:sz="4" w:space="0" w:color="7F7F7F"/>
            </w:tcBorders>
            <w:shd w:val="clear" w:color="auto" w:fill="auto"/>
          </w:tcPr>
          <w:p w14:paraId="74628493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O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ligoasthenospermia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n=131)</w:t>
            </w:r>
          </w:p>
        </w:tc>
        <w:tc>
          <w:tcPr>
            <w:tcW w:w="952" w:type="dxa"/>
            <w:tcBorders>
              <w:bottom w:val="single" w:sz="4" w:space="0" w:color="7F7F7F"/>
            </w:tcBorders>
            <w:shd w:val="clear" w:color="auto" w:fill="auto"/>
          </w:tcPr>
          <w:p w14:paraId="0284FBE9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853BC" w:rsidRPr="003E6F6F" w14:paraId="5C01FC28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76C11001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A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ge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8FFF55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1A433B38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204396E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853BC" w:rsidRPr="003E6F6F" w14:paraId="7182F3B3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53336040" w14:textId="77777777" w:rsidR="004853BC" w:rsidRPr="003E6F6F" w:rsidRDefault="004853BC" w:rsidP="00BC3A99">
            <w:pPr>
              <w:ind w:leftChars="100" w:left="2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F</w:t>
            </w: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500494B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30 (26-32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2708BE7B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29 (27-32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15802E75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675</w:t>
            </w:r>
          </w:p>
        </w:tc>
      </w:tr>
      <w:tr w:rsidR="004853BC" w:rsidRPr="003E6F6F" w14:paraId="5560A16D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47CC18E1" w14:textId="77777777" w:rsidR="004853BC" w:rsidRPr="003E6F6F" w:rsidRDefault="004853BC" w:rsidP="00BC3A99">
            <w:pPr>
              <w:ind w:leftChars="100" w:left="2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Male 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BE35D81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3E6F6F">
              <w:rPr>
                <w:rFonts w:ascii="Times New Roman" w:hAnsi="Times New Roman"/>
                <w:color w:val="000000" w:themeColor="text1"/>
              </w:rPr>
              <w:t>1 (28-34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5C872209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31 (29-3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7319CF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308</w:t>
            </w:r>
          </w:p>
        </w:tc>
      </w:tr>
      <w:tr w:rsidR="004853BC" w:rsidRPr="003E6F6F" w14:paraId="6F0BB0DF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771DB4AD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Female BMI (kg/m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A94822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1.7 (19.7-24.9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7E4120C8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21.6 (20.0-24.9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23939018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712</w:t>
            </w:r>
          </w:p>
        </w:tc>
      </w:tr>
      <w:tr w:rsidR="004853BC" w:rsidRPr="003E6F6F" w14:paraId="22AAC99F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2E8D5825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Female basal FSH (</w:t>
            </w:r>
            <w:proofErr w:type="spellStart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mIU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7B441A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3E6F6F">
              <w:rPr>
                <w:rFonts w:ascii="Times New Roman" w:hAnsi="Times New Roman"/>
                <w:color w:val="000000" w:themeColor="text1"/>
              </w:rPr>
              <w:t>.2 (5.8-8.1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36F09048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3E6F6F">
              <w:rPr>
                <w:rFonts w:ascii="Times New Roman" w:hAnsi="Times New Roman"/>
                <w:color w:val="000000" w:themeColor="text1"/>
              </w:rPr>
              <w:t>.5 (5.6-7.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5DBF74B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256</w:t>
            </w:r>
          </w:p>
        </w:tc>
      </w:tr>
      <w:tr w:rsidR="004853BC" w:rsidRPr="003E6F6F" w14:paraId="539912F1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0D059648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AF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A630081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15 (11-23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33171F1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15 (9-22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19119BF7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576</w:t>
            </w:r>
          </w:p>
        </w:tc>
      </w:tr>
      <w:tr w:rsidR="004853BC" w:rsidRPr="003E6F6F" w14:paraId="63840E2A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32789AF1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Female AMH (ng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DCDEE6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3E6F6F">
              <w:rPr>
                <w:rFonts w:ascii="Times New Roman" w:hAnsi="Times New Roman"/>
                <w:color w:val="000000" w:themeColor="text1"/>
              </w:rPr>
              <w:t>.3 (2.6-7.0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4F60051B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4.6 (2.4-7.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31B0B7B3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757</w:t>
            </w:r>
          </w:p>
        </w:tc>
      </w:tr>
      <w:tr w:rsidR="004853BC" w:rsidRPr="003E6F6F" w14:paraId="01DC409F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5C204DAD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Ty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pe of infertil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E50DFA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5FA1FD63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64829D5F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572</w:t>
            </w:r>
          </w:p>
        </w:tc>
      </w:tr>
      <w:tr w:rsidR="004853BC" w:rsidRPr="003E6F6F" w14:paraId="36241A38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79A7D7F1" w14:textId="77777777" w:rsidR="004853BC" w:rsidRPr="003E6F6F" w:rsidRDefault="004853BC" w:rsidP="00BC3A99">
            <w:pPr>
              <w:ind w:leftChars="100" w:left="2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Primar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1443FF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1F815964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04F1D4E" w14:textId="77777777" w:rsidR="004853BC" w:rsidRPr="003E6F6F" w:rsidRDefault="004853BC" w:rsidP="00BC3A99">
            <w:pPr>
              <w:jc w:val="center"/>
              <w:rPr>
                <w:rFonts w:ascii="Times New Roman" w:eastAsia="MingLiU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53BC" w:rsidRPr="003E6F6F" w14:paraId="05F952E0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220EAADD" w14:textId="77777777" w:rsidR="004853BC" w:rsidRPr="003E6F6F" w:rsidRDefault="004853BC" w:rsidP="00BC3A99">
            <w:pPr>
              <w:ind w:leftChars="100" w:left="2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Secondar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7BDB5E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33F9368A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7AAE261E" w14:textId="77777777" w:rsidR="004853BC" w:rsidRPr="003E6F6F" w:rsidRDefault="004853BC" w:rsidP="00BC3A99">
            <w:pPr>
              <w:jc w:val="center"/>
              <w:rPr>
                <w:rFonts w:ascii="Times New Roman" w:eastAsia="MingLiU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53BC" w:rsidRPr="003E6F6F" w14:paraId="42358DDF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48ED0629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Duration of infertility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81221D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3 (2-5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7AAA2CB8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3E6F6F">
              <w:rPr>
                <w:rFonts w:ascii="Times New Roman" w:hAnsi="Times New Roman"/>
                <w:color w:val="000000" w:themeColor="text1"/>
              </w:rPr>
              <w:t xml:space="preserve"> (2-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6D827E56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570</w:t>
            </w:r>
          </w:p>
        </w:tc>
      </w:tr>
      <w:tr w:rsidR="004853BC" w:rsidRPr="003E6F6F" w14:paraId="22963558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1B907BC1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C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OH protoc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0E8697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3F23BA1A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58A73B2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238</w:t>
            </w:r>
          </w:p>
        </w:tc>
      </w:tr>
      <w:tr w:rsidR="004853BC" w:rsidRPr="003E6F6F" w14:paraId="467F44B3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77893E71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GnRH-agoni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2D6E35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54E9DC84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3E6F6F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2ABD980F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853BC" w:rsidRPr="003E6F6F" w14:paraId="281CA64F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1B7B6B49" w14:textId="77777777" w:rsidR="004853BC" w:rsidRPr="003E6F6F" w:rsidRDefault="004853BC" w:rsidP="00BC3A99">
            <w:pPr>
              <w:ind w:firstLineChars="100" w:firstLine="2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G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nRH-antagoni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8CF8458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7C14FFFA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3E6F6F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CAD1C1F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853BC" w:rsidRPr="003E6F6F" w14:paraId="47EF23F4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6E24DE64" w14:textId="77777777" w:rsidR="004853BC" w:rsidRPr="003E6F6F" w:rsidRDefault="004853BC" w:rsidP="00BC3A99">
            <w:pPr>
              <w:ind w:firstLineChars="100" w:firstLine="21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O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the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7749D4A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6FC2D634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20A07D2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853BC" w:rsidRPr="003E6F6F" w14:paraId="32789308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3C43241A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G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n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duration (day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6CCD8D3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0 (9-11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2BA71F9F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3E6F6F">
              <w:rPr>
                <w:rFonts w:ascii="Times New Roman" w:hAnsi="Times New Roman"/>
                <w:color w:val="000000" w:themeColor="text1"/>
              </w:rPr>
              <w:t xml:space="preserve"> (8-1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574F219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230</w:t>
            </w:r>
          </w:p>
        </w:tc>
      </w:tr>
      <w:tr w:rsidR="004853BC" w:rsidRPr="003E6F6F" w14:paraId="4D5CAA60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56AD6D9A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G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n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dosage (IU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5282AA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025</w:t>
            </w:r>
            <w:r w:rsidRPr="003E6F6F">
              <w:rPr>
                <w:rFonts w:ascii="Times New Roman" w:hAnsi="Times New Roman" w:hint="eastAsia"/>
                <w:color w:val="000000" w:themeColor="text1"/>
              </w:rPr>
              <w:t>.</w:t>
            </w:r>
            <w:r w:rsidRPr="003E6F6F">
              <w:rPr>
                <w:rFonts w:ascii="Times New Roman" w:hAnsi="Times New Roman"/>
                <w:color w:val="000000" w:themeColor="text1"/>
              </w:rPr>
              <w:t>0 (1650.0-2700.0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366B85C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125.0 (1500.0-2721.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55F905B4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882</w:t>
            </w:r>
          </w:p>
        </w:tc>
      </w:tr>
      <w:tr w:rsidR="004853BC" w:rsidRPr="003E6F6F" w14:paraId="3EE00BB7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7700F27F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No. of large follicles on </w:t>
            </w:r>
            <w:proofErr w:type="spellStart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hCG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day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A63F93B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2 (9-16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685D3974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1 (6-1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5B71FC11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134</w:t>
            </w:r>
          </w:p>
        </w:tc>
      </w:tr>
      <w:tr w:rsidR="004853BC" w:rsidRPr="003E6F6F" w14:paraId="0C28777E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342E48C4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E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tradiol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level on </w:t>
            </w:r>
            <w:proofErr w:type="spellStart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hCG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day (</w:t>
            </w:r>
            <w:proofErr w:type="spellStart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pg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EAA6682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3000.0 (2078.0-3205.0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1A2B8B3B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2282.5 (1473.5-3525.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13890F9B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065</w:t>
            </w:r>
          </w:p>
        </w:tc>
      </w:tr>
      <w:tr w:rsidR="004853BC" w:rsidRPr="003E6F6F" w14:paraId="48785BBD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077CC982" w14:textId="77777777" w:rsidR="004853BC" w:rsidRPr="003E6F6F" w:rsidRDefault="004853BC" w:rsidP="00BC3A99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rogesterone level on </w:t>
            </w:r>
            <w:proofErr w:type="spellStart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hCG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day (</w:t>
            </w:r>
            <w:proofErr w:type="spellStart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pg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94B448F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1.0 (0.8-1.1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379214F7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0.9 (0.5-1.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7A3B1A99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101</w:t>
            </w:r>
          </w:p>
        </w:tc>
      </w:tr>
      <w:tr w:rsidR="004853BC" w:rsidRPr="003E6F6F" w14:paraId="3FD0F882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4C643AC0" w14:textId="77777777" w:rsidR="004853BC" w:rsidRPr="003E6F6F" w:rsidRDefault="004853BC" w:rsidP="00BC3A99">
            <w:pPr>
              <w:tabs>
                <w:tab w:val="right" w:pos="2898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Endometrium thickness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ab/>
              <w:t xml:space="preserve"> on </w:t>
            </w:r>
            <w:proofErr w:type="spellStart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hCG</w:t>
            </w:r>
            <w:proofErr w:type="spellEnd"/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day (mm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2EB077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11.4 (10.4-13.1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6634A177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1.2 (9.5-12.9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0C234313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  <w:szCs w:val="21"/>
              </w:rPr>
              <w:t>.172</w:t>
            </w:r>
          </w:p>
        </w:tc>
      </w:tr>
      <w:tr w:rsidR="004853BC" w:rsidRPr="003E6F6F" w14:paraId="464D656C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4EDA6D71" w14:textId="77777777" w:rsidR="004853BC" w:rsidRPr="003E6F6F" w:rsidRDefault="004853BC" w:rsidP="00BC3A99">
            <w:pPr>
              <w:tabs>
                <w:tab w:val="right" w:pos="2898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>S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emen characteristics 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CA55634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5DE8CDAC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72735F2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853BC" w:rsidRPr="003E6F6F" w14:paraId="58508C4C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2238B847" w14:textId="77777777" w:rsidR="004853BC" w:rsidRPr="003E6F6F" w:rsidRDefault="004853BC" w:rsidP="00BC3A99">
            <w:pPr>
              <w:tabs>
                <w:tab w:val="right" w:pos="2898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Sperm concentration (10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6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5023FAD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1.4 (7.4-25.3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7251BF6A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3E6F6F">
              <w:rPr>
                <w:rFonts w:ascii="Times New Roman" w:hAnsi="Times New Roman"/>
                <w:color w:val="000000" w:themeColor="text1"/>
              </w:rPr>
              <w:t>1.6 (8.4-14.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529312E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</w:p>
        </w:tc>
      </w:tr>
      <w:tr w:rsidR="004853BC" w:rsidRPr="003E6F6F" w14:paraId="413D4F9B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2523309A" w14:textId="77777777" w:rsidR="004853BC" w:rsidRPr="003E6F6F" w:rsidRDefault="004853BC" w:rsidP="00BC3A99">
            <w:pPr>
              <w:tabs>
                <w:tab w:val="right" w:pos="2898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Total motility (%</w:t>
            </w:r>
            <w:r w:rsidRPr="003E6F6F"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20C5A7D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</w:rPr>
              <w:t>.2 (0-10.6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3EF83F62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5.5 (17.1-37.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54A46180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</w:p>
        </w:tc>
      </w:tr>
      <w:tr w:rsidR="004853BC" w:rsidRPr="003E6F6F" w14:paraId="38DCD8BB" w14:textId="77777777" w:rsidTr="00BC3A99">
        <w:tc>
          <w:tcPr>
            <w:tcW w:w="4068" w:type="dxa"/>
            <w:tcBorders>
              <w:top w:val="nil"/>
              <w:bottom w:val="nil"/>
            </w:tcBorders>
            <w:shd w:val="clear" w:color="auto" w:fill="auto"/>
          </w:tcPr>
          <w:p w14:paraId="6823BA8F" w14:textId="77777777" w:rsidR="004853BC" w:rsidRPr="003E6F6F" w:rsidRDefault="004853BC" w:rsidP="00BC3A99">
            <w:pPr>
              <w:tabs>
                <w:tab w:val="right" w:pos="2898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Progressive motility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B8E434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3E6F6F">
              <w:rPr>
                <w:rFonts w:ascii="Times New Roman" w:hAnsi="Times New Roman"/>
                <w:color w:val="000000" w:themeColor="text1"/>
              </w:rPr>
              <w:t xml:space="preserve"> (0-8.1)</w:t>
            </w:r>
          </w:p>
        </w:tc>
        <w:tc>
          <w:tcPr>
            <w:tcW w:w="2918" w:type="dxa"/>
            <w:tcBorders>
              <w:top w:val="nil"/>
              <w:bottom w:val="nil"/>
            </w:tcBorders>
            <w:shd w:val="clear" w:color="auto" w:fill="auto"/>
          </w:tcPr>
          <w:p w14:paraId="79177A13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3E6F6F">
              <w:rPr>
                <w:rFonts w:ascii="Times New Roman" w:hAnsi="Times New Roman"/>
                <w:color w:val="000000" w:themeColor="text1"/>
              </w:rPr>
              <w:t>1.9 (13.7-26.3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14B32D48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</w:p>
        </w:tc>
      </w:tr>
      <w:tr w:rsidR="004853BC" w:rsidRPr="003E6F6F" w14:paraId="1EB8F25D" w14:textId="77777777" w:rsidTr="00BC3A99">
        <w:tc>
          <w:tcPr>
            <w:tcW w:w="40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7352E8" w14:textId="77777777" w:rsidR="004853BC" w:rsidRPr="003E6F6F" w:rsidRDefault="004853BC" w:rsidP="00BC3A99">
            <w:pPr>
              <w:tabs>
                <w:tab w:val="right" w:pos="2898"/>
              </w:tabs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 w:rsidRPr="003E6F6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orphologically normal forms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404102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/>
                <w:color w:val="000000" w:themeColor="text1"/>
              </w:rPr>
              <w:t>1.2 (0.6-3.1)</w:t>
            </w:r>
          </w:p>
        </w:tc>
        <w:tc>
          <w:tcPr>
            <w:tcW w:w="29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AC271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3E6F6F">
              <w:rPr>
                <w:rFonts w:ascii="Times New Roman" w:hAnsi="Times New Roman"/>
                <w:color w:val="000000" w:themeColor="text1"/>
              </w:rPr>
              <w:t xml:space="preserve"> (4.2-6.0)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D24549" w14:textId="77777777" w:rsidR="004853BC" w:rsidRPr="003E6F6F" w:rsidRDefault="004853BC" w:rsidP="00BC3A9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6F6F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</w:p>
        </w:tc>
      </w:tr>
    </w:tbl>
    <w:p w14:paraId="3836A28B" w14:textId="77777777" w:rsidR="004853BC" w:rsidRPr="003E6F6F" w:rsidRDefault="004853BC" w:rsidP="004853BC">
      <w:pPr>
        <w:widowControl/>
        <w:rPr>
          <w:rFonts w:ascii="Times New Roman" w:hAnsi="Times New Roman"/>
          <w:color w:val="000000" w:themeColor="text1"/>
          <w:sz w:val="18"/>
          <w:szCs w:val="18"/>
        </w:rPr>
      </w:pPr>
      <w:r w:rsidRPr="003E6F6F">
        <w:rPr>
          <w:rFonts w:ascii="Times New Roman" w:hAnsi="Times New Roman"/>
          <w:color w:val="000000" w:themeColor="text1"/>
          <w:sz w:val="18"/>
          <w:szCs w:val="18"/>
        </w:rPr>
        <w:t>Note: C</w:t>
      </w:r>
      <w:r w:rsidRPr="003E6F6F">
        <w:rPr>
          <w:rFonts w:ascii="Times New Roman" w:hAnsi="Times New Roman" w:hint="eastAsia"/>
          <w:color w:val="000000" w:themeColor="text1"/>
          <w:sz w:val="18"/>
          <w:szCs w:val="18"/>
        </w:rPr>
        <w:t>onti</w:t>
      </w:r>
      <w:r w:rsidRPr="003E6F6F">
        <w:rPr>
          <w:rFonts w:ascii="Times New Roman" w:hAnsi="Times New Roman"/>
          <w:color w:val="000000" w:themeColor="text1"/>
          <w:sz w:val="18"/>
          <w:szCs w:val="18"/>
        </w:rPr>
        <w:t xml:space="preserve">nuous variables are presented as the median (interquartile range). </w:t>
      </w:r>
      <w:bookmarkStart w:id="1" w:name="_Hlk161069669"/>
      <w:r w:rsidRPr="003E6F6F">
        <w:rPr>
          <w:rFonts w:ascii="Times New Roman" w:hAnsi="Times New Roman"/>
          <w:color w:val="000000" w:themeColor="text1"/>
          <w:sz w:val="18"/>
          <w:szCs w:val="20"/>
        </w:rPr>
        <w:t>Mann–Whitney U test was used in the nonnormal distribution data and Student’s t-test was performed for normally distributed data.</w:t>
      </w:r>
    </w:p>
    <w:bookmarkEnd w:id="1"/>
    <w:p w14:paraId="23067049" w14:textId="77777777" w:rsidR="004853BC" w:rsidRPr="003E6F6F" w:rsidRDefault="004853BC" w:rsidP="004853BC">
      <w:pPr>
        <w:widowControl/>
        <w:rPr>
          <w:rFonts w:ascii="Times New Roman" w:hAnsi="Times New Roman"/>
          <w:color w:val="000000" w:themeColor="text1"/>
          <w:sz w:val="18"/>
          <w:szCs w:val="18"/>
        </w:rPr>
      </w:pPr>
      <w:r w:rsidRPr="003E6F6F">
        <w:rPr>
          <w:rFonts w:ascii="Times New Roman" w:hAnsi="Times New Roman"/>
          <w:color w:val="000000" w:themeColor="text1"/>
          <w:sz w:val="18"/>
          <w:szCs w:val="18"/>
        </w:rPr>
        <w:t xml:space="preserve">MMAF: multiple morphological abnormalities of the sperm flagella, BMI: body mass index, FSH: follicle-stimulating hormone, AFC: antral follicle count, AMH: </w:t>
      </w:r>
      <w:proofErr w:type="spellStart"/>
      <w:r w:rsidRPr="003E6F6F">
        <w:rPr>
          <w:rFonts w:ascii="Times New Roman" w:hAnsi="Times New Roman"/>
          <w:color w:val="000000" w:themeColor="text1"/>
          <w:sz w:val="18"/>
          <w:szCs w:val="18"/>
        </w:rPr>
        <w:t>antimüllerian</w:t>
      </w:r>
      <w:proofErr w:type="spellEnd"/>
      <w:r w:rsidRPr="003E6F6F">
        <w:rPr>
          <w:rFonts w:ascii="Times New Roman" w:hAnsi="Times New Roman"/>
          <w:color w:val="000000" w:themeColor="text1"/>
          <w:sz w:val="18"/>
          <w:szCs w:val="18"/>
        </w:rPr>
        <w:t xml:space="preserve"> hormone, </w:t>
      </w:r>
      <w:proofErr w:type="spellStart"/>
      <w:r w:rsidRPr="003E6F6F">
        <w:rPr>
          <w:rFonts w:ascii="Times New Roman" w:hAnsi="Times New Roman"/>
          <w:color w:val="000000" w:themeColor="text1"/>
          <w:sz w:val="18"/>
          <w:szCs w:val="18"/>
        </w:rPr>
        <w:t>hCG</w:t>
      </w:r>
      <w:proofErr w:type="spellEnd"/>
      <w:r w:rsidRPr="003E6F6F">
        <w:rPr>
          <w:rFonts w:ascii="Times New Roman" w:hAnsi="Times New Roman"/>
          <w:color w:val="000000" w:themeColor="text1"/>
          <w:sz w:val="18"/>
          <w:szCs w:val="18"/>
        </w:rPr>
        <w:t xml:space="preserve">: human chorionic gonadotropin, COH: controlled ovarian hyperstimulation, GnRH: gonadotropin-releasing hormone, </w:t>
      </w:r>
      <w:proofErr w:type="spellStart"/>
      <w:r w:rsidRPr="003E6F6F">
        <w:rPr>
          <w:rFonts w:ascii="Times New Roman" w:hAnsi="Times New Roman"/>
          <w:color w:val="000000" w:themeColor="text1"/>
          <w:sz w:val="18"/>
          <w:szCs w:val="18"/>
        </w:rPr>
        <w:t>Gn</w:t>
      </w:r>
      <w:proofErr w:type="spellEnd"/>
      <w:r w:rsidRPr="003E6F6F">
        <w:rPr>
          <w:rFonts w:ascii="Times New Roman" w:hAnsi="Times New Roman"/>
          <w:color w:val="000000" w:themeColor="text1"/>
          <w:sz w:val="18"/>
          <w:szCs w:val="18"/>
        </w:rPr>
        <w:t>: gonadotropin.</w:t>
      </w:r>
    </w:p>
    <w:p w14:paraId="490E666D" w14:textId="77777777" w:rsidR="004853BC" w:rsidRPr="003E6F6F" w:rsidRDefault="004853BC" w:rsidP="004853BC">
      <w:pPr>
        <w:widowControl/>
        <w:rPr>
          <w:rFonts w:ascii="Times New Roman" w:hAnsi="Times New Roman"/>
          <w:color w:val="000000" w:themeColor="text1"/>
          <w:sz w:val="18"/>
          <w:szCs w:val="18"/>
        </w:rPr>
      </w:pPr>
      <w:r w:rsidRPr="003E6F6F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a</w:t>
      </w:r>
      <w:r w:rsidRPr="003E6F6F">
        <w:rPr>
          <w:rFonts w:ascii="Times New Roman" w:hAnsi="Times New Roman"/>
          <w:color w:val="000000" w:themeColor="text1"/>
          <w:sz w:val="18"/>
          <w:szCs w:val="18"/>
        </w:rPr>
        <w:t xml:space="preserve"> I</w:t>
      </w:r>
      <w:r w:rsidRPr="003E6F6F">
        <w:rPr>
          <w:rFonts w:ascii="Times New Roman" w:hAnsi="Times New Roman" w:hint="eastAsia"/>
          <w:color w:val="000000" w:themeColor="text1"/>
          <w:sz w:val="18"/>
          <w:szCs w:val="18"/>
        </w:rPr>
        <w:t>n</w:t>
      </w:r>
      <w:r w:rsidRPr="003E6F6F">
        <w:rPr>
          <w:rFonts w:ascii="Times New Roman" w:hAnsi="Times New Roman"/>
          <w:color w:val="000000" w:themeColor="text1"/>
          <w:sz w:val="18"/>
          <w:szCs w:val="18"/>
        </w:rPr>
        <w:t>cluding two patients only use donor semen throughout the whole IVF/ICSI procedure.</w:t>
      </w:r>
    </w:p>
    <w:bookmarkEnd w:id="0"/>
    <w:p w14:paraId="29F1D802" w14:textId="77777777" w:rsidR="00683DAD" w:rsidRDefault="00683DAD"/>
    <w:sectPr w:rsidR="00683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3BC"/>
    <w:rsid w:val="00027993"/>
    <w:rsid w:val="004853BC"/>
    <w:rsid w:val="0068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0336D"/>
  <w15:chartTrackingRefBased/>
  <w15:docId w15:val="{0C22B091-2C37-4178-BF7A-4AEDF9F8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ong</dc:creator>
  <cp:keywords/>
  <dc:description/>
  <cp:lastModifiedBy>Sophie Long</cp:lastModifiedBy>
  <cp:revision>1</cp:revision>
  <dcterms:created xsi:type="dcterms:W3CDTF">2024-03-11T09:54:00Z</dcterms:created>
  <dcterms:modified xsi:type="dcterms:W3CDTF">2024-03-11T09:55:00Z</dcterms:modified>
</cp:coreProperties>
</file>